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87" w:type="dxa"/>
        <w:tblInd w:w="13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276"/>
        <w:gridCol w:w="1124"/>
        <w:gridCol w:w="280"/>
        <w:gridCol w:w="722"/>
        <w:gridCol w:w="98"/>
        <w:gridCol w:w="44"/>
        <w:gridCol w:w="32"/>
        <w:gridCol w:w="880"/>
        <w:gridCol w:w="280"/>
        <w:gridCol w:w="556"/>
        <w:gridCol w:w="174"/>
        <w:gridCol w:w="76"/>
        <w:gridCol w:w="270"/>
        <w:gridCol w:w="401"/>
        <w:gridCol w:w="155"/>
        <w:gridCol w:w="719"/>
      </w:tblGrid>
      <w:tr w:rsidR="009760E6" w:rsidRPr="00C95A8A" w:rsidTr="00C95A8A">
        <w:trPr>
          <w:gridAfter w:val="2"/>
          <w:wAfter w:w="874" w:type="dxa"/>
          <w:trHeight w:val="330"/>
        </w:trPr>
        <w:tc>
          <w:tcPr>
            <w:tcW w:w="8213" w:type="dxa"/>
            <w:gridSpan w:val="14"/>
            <w:shd w:val="clear" w:color="auto" w:fill="auto"/>
            <w:vAlign w:val="bottom"/>
            <w:hideMark/>
          </w:tcPr>
          <w:p w:rsidR="009760E6" w:rsidRPr="00C95A8A" w:rsidRDefault="00C95A8A" w:rsidP="00C95A8A">
            <w:pPr>
              <w:pStyle w:val="a7"/>
              <w:spacing w:line="360" w:lineRule="auto"/>
              <w:rPr>
                <w:rFonts w:cs="Arial"/>
                <w:color w:val="000000"/>
                <w:kern w:val="0"/>
              </w:rPr>
            </w:pPr>
            <w:r w:rsidRPr="001F698C">
              <w:rPr>
                <w:b/>
              </w:rPr>
              <w:t>Table S</w:t>
            </w:r>
            <w:r w:rsidRPr="001F698C">
              <w:rPr>
                <w:rFonts w:hint="eastAsia"/>
                <w:b/>
              </w:rPr>
              <w:t>2</w:t>
            </w:r>
            <w:r w:rsidRPr="001F698C">
              <w:rPr>
                <w:b/>
              </w:rPr>
              <w:t>.</w:t>
            </w:r>
            <w:r w:rsidRPr="00C95A8A">
              <w:t xml:space="preserve"> Comparisons of clinical characteristics of patient</w:t>
            </w:r>
            <w:r w:rsidR="001F698C">
              <w:rPr>
                <w:rFonts w:hint="eastAsia"/>
              </w:rPr>
              <w:t>s</w:t>
            </w:r>
            <w:r w:rsidRPr="00C95A8A">
              <w:t xml:space="preserve"> with missing </w:t>
            </w:r>
            <w:r>
              <w:t>rapid</w:t>
            </w:r>
            <w:r>
              <w:rPr>
                <w:rFonts w:hint="eastAsia"/>
              </w:rPr>
              <w:t xml:space="preserve"> p</w:t>
            </w:r>
            <w:r w:rsidRPr="00C95A8A">
              <w:t xml:space="preserve">lasma </w:t>
            </w:r>
            <w:proofErr w:type="spellStart"/>
            <w:r w:rsidRPr="00C95A8A">
              <w:t>reagin</w:t>
            </w:r>
            <w:proofErr w:type="spellEnd"/>
            <w:r w:rsidRPr="00C95A8A">
              <w:t xml:space="preserve"> values and those without missing values at 12 months of follow-up</w:t>
            </w:r>
          </w:p>
        </w:tc>
      </w:tr>
      <w:tr w:rsidR="00284FC9" w:rsidRPr="00C95A8A" w:rsidTr="00E0306F">
        <w:trPr>
          <w:trHeight w:val="330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84FC9" w:rsidRPr="00C95A8A" w:rsidRDefault="00C95A8A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atients with missing values</w:t>
            </w:r>
            <w:r w:rsidR="00284FC9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(n=101)</w:t>
            </w:r>
          </w:p>
        </w:tc>
        <w:tc>
          <w:tcPr>
            <w:tcW w:w="226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84FC9" w:rsidRPr="00C95A8A" w:rsidRDefault="00C95A8A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atients without missing values</w:t>
            </w:r>
            <w:r w:rsidR="00284FC9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(n=472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-value</w:t>
            </w:r>
          </w:p>
        </w:tc>
      </w:tr>
      <w:tr w:rsidR="00560C14" w:rsidRPr="00C95A8A" w:rsidTr="00E0306F">
        <w:trPr>
          <w:trHeight w:val="330"/>
        </w:trPr>
        <w:tc>
          <w:tcPr>
            <w:tcW w:w="3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Age, mean (SD), years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1.9 (7.3)</w:t>
            </w:r>
          </w:p>
        </w:tc>
        <w:tc>
          <w:tcPr>
            <w:tcW w:w="226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3.4 (7.9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9</w:t>
            </w:r>
          </w:p>
        </w:tc>
      </w:tr>
      <w:tr w:rsidR="00284FC9" w:rsidRPr="00C95A8A" w:rsidTr="00C95A8A">
        <w:trPr>
          <w:gridAfter w:val="1"/>
          <w:wAfter w:w="719" w:type="dxa"/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Risk, n (%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30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1D73F9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MSM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94 (93.07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45 (94.28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64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non-MSM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7 (6.93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7 (5.72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284FC9" w:rsidRPr="00C95A8A" w:rsidTr="00C95A8A">
        <w:trPr>
          <w:gridAfter w:val="1"/>
          <w:wAfter w:w="719" w:type="dxa"/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Syphilis stage, n (%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30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rimary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4 (13.86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7 (7.84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08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Secondary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57 (56.44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74 (58.05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82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Early latent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0 (29.70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61 (34.11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42</w:t>
            </w:r>
          </w:p>
        </w:tc>
      </w:tr>
      <w:tr w:rsidR="00284FC9" w:rsidRPr="00C95A8A" w:rsidTr="00C95A8A">
        <w:trPr>
          <w:gridAfter w:val="1"/>
          <w:wAfter w:w="719" w:type="dxa"/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RPR titer, median (IQR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30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284FC9" w:rsidRPr="00C95A8A" w:rsidRDefault="00284FC9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RPR titer </w:t>
            </w:r>
            <w:r w:rsidR="00560C14" w:rsidRPr="00C95A8A">
              <w:rPr>
                <w:rFonts w:asciiTheme="majorHAnsi" w:hAnsi="新細明體" w:cs="新細明體"/>
                <w:color w:val="000000"/>
                <w:kern w:val="0"/>
                <w:szCs w:val="24"/>
              </w:rPr>
              <w:t>≧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1:32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77 (76.24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72</w:t>
            </w:r>
            <w:r w:rsidR="00575196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</w:t>
            </w: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(100.00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04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CD4 count, mean (SD), cells/</w:t>
            </w:r>
            <w:proofErr w:type="spellStart"/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μl</w:t>
            </w:r>
            <w:proofErr w:type="spellEnd"/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41 (229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60 (247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193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CD4 </w:t>
            </w:r>
            <w:r w:rsidR="00560C14" w:rsidRPr="00C95A8A">
              <w:rPr>
                <w:rFonts w:asciiTheme="majorHAnsi" w:hAnsi="新細明體" w:cs="新細明體"/>
                <w:color w:val="000000"/>
                <w:kern w:val="0"/>
                <w:szCs w:val="24"/>
              </w:rPr>
              <w:t>≦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00, n (%)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1 (10.89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60 (12.71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74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200 &lt;CD4 </w:t>
            </w:r>
            <w:r w:rsidR="00560C14" w:rsidRPr="00C95A8A">
              <w:rPr>
                <w:rFonts w:asciiTheme="majorHAnsi" w:hAnsi="新細明體" w:cs="新細明體"/>
                <w:color w:val="000000"/>
                <w:kern w:val="0"/>
                <w:szCs w:val="24"/>
              </w:rPr>
              <w:t>≦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50, n (%)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4 (23.76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12 (23.73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C95A8A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>
              <w:rPr>
                <w:rFonts w:asciiTheme="majorHAnsi" w:eastAsia="標楷體" w:hAnsiTheme="majorHAnsi" w:cs="Arial" w:hint="eastAsia"/>
                <w:color w:val="000000"/>
                <w:kern w:val="0"/>
                <w:szCs w:val="24"/>
              </w:rPr>
              <w:t>&gt;0.99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CD4 &gt;350, n (%)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66 (65.35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00 (63.56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82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VL, mean (SD), log</w:t>
            </w: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  <w:vertAlign w:val="subscript"/>
              </w:rPr>
              <w:t>10</w:t>
            </w: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copies/ml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.29 (1.49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.99 (1.49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95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75196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</w:t>
            </w:r>
            <w:bookmarkStart w:id="0" w:name="_GoBack"/>
            <w:bookmarkEnd w:id="0"/>
            <w:r w:rsidR="00560C14"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VL &lt;400 copies/ml, n (%)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7 (46.53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58 (54.66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15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rior history of syphilis, n (%)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3 (22.77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80 (38.14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004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290D92" w:rsidRDefault="00C95A8A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290D92">
              <w:rPr>
                <w:rFonts w:asciiTheme="majorHAnsi" w:eastAsia="標楷體" w:hAnsiTheme="majorHAnsi" w:cs="Arial" w:hint="eastAsia"/>
                <w:color w:val="000000"/>
                <w:kern w:val="0"/>
                <w:szCs w:val="24"/>
              </w:rPr>
              <w:t>C</w:t>
            </w:r>
            <w:r w:rsidR="00560C14" w:rsidRPr="00290D92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ART, n (%)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290D92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290D92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8 (47.52)</w:t>
            </w:r>
          </w:p>
        </w:tc>
        <w:tc>
          <w:tcPr>
            <w:tcW w:w="1890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290D92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290D92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14 (66.53)</w:t>
            </w:r>
          </w:p>
        </w:tc>
        <w:tc>
          <w:tcPr>
            <w:tcW w:w="1795" w:type="dxa"/>
            <w:gridSpan w:val="6"/>
            <w:tcBorders>
              <w:bottom w:val="nil"/>
            </w:tcBorders>
            <w:shd w:val="clear" w:color="auto" w:fill="auto"/>
            <w:vAlign w:val="bottom"/>
            <w:hideMark/>
          </w:tcPr>
          <w:p w:rsidR="00560C14" w:rsidRPr="00290D92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290D92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&lt;0.001</w:t>
            </w:r>
          </w:p>
        </w:tc>
      </w:tr>
      <w:tr w:rsidR="00560C14" w:rsidRPr="00C95A8A" w:rsidTr="00C95A8A">
        <w:trPr>
          <w:trHeight w:val="330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 doses of penicillin, n (%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56 (55.45)</w:t>
            </w:r>
          </w:p>
        </w:tc>
        <w:tc>
          <w:tcPr>
            <w:tcW w:w="1890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22 (47.03)</w:t>
            </w:r>
          </w:p>
        </w:tc>
        <w:tc>
          <w:tcPr>
            <w:tcW w:w="1795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0C14" w:rsidRPr="00C95A8A" w:rsidRDefault="00560C14" w:rsidP="00C95A8A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C95A8A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13</w:t>
            </w:r>
          </w:p>
        </w:tc>
      </w:tr>
    </w:tbl>
    <w:p w:rsidR="00E0306F" w:rsidRPr="00782ADC" w:rsidRDefault="00E0306F" w:rsidP="00E0306F">
      <w:pPr>
        <w:spacing w:line="360" w:lineRule="auto"/>
        <w:rPr>
          <w:rFonts w:asciiTheme="majorHAnsi" w:eastAsia="標楷體" w:hAnsiTheme="majorHAnsi"/>
        </w:rPr>
      </w:pPr>
      <w:r w:rsidRPr="00E0306F">
        <w:rPr>
          <w:rFonts w:asciiTheme="majorHAnsi" w:eastAsia="標楷體" w:hAnsiTheme="majorHAnsi"/>
          <w:b/>
        </w:rPr>
        <w:t>Abbreviations:</w:t>
      </w:r>
      <w:r w:rsidR="001F698C">
        <w:rPr>
          <w:rFonts w:asciiTheme="majorHAnsi" w:eastAsia="標楷體" w:hAnsiTheme="majorHAnsi" w:hint="eastAsia"/>
          <w:b/>
        </w:rPr>
        <w:t xml:space="preserve"> </w:t>
      </w:r>
      <w:r w:rsidR="001F698C" w:rsidRPr="001F698C">
        <w:rPr>
          <w:rFonts w:asciiTheme="majorHAnsi" w:eastAsia="標楷體" w:hAnsiTheme="majorHAnsi" w:hint="eastAsia"/>
        </w:rPr>
        <w:t>CART, combination antiretroviral therapy;</w:t>
      </w:r>
      <w:r w:rsidRPr="00782ADC">
        <w:rPr>
          <w:rFonts w:asciiTheme="majorHAnsi" w:eastAsia="標楷體" w:hAnsiTheme="majorHAnsi"/>
        </w:rPr>
        <w:t xml:space="preserve"> </w:t>
      </w:r>
      <w:r>
        <w:rPr>
          <w:rFonts w:asciiTheme="majorHAnsi" w:eastAsia="標楷體" w:hAnsiTheme="majorHAnsi" w:hint="eastAsia"/>
        </w:rPr>
        <w:t xml:space="preserve">IQR, </w:t>
      </w:r>
      <w:proofErr w:type="spellStart"/>
      <w:r>
        <w:rPr>
          <w:rFonts w:asciiTheme="majorHAnsi" w:eastAsia="標楷體" w:hAnsiTheme="majorHAnsi" w:hint="eastAsia"/>
        </w:rPr>
        <w:t>interquartile</w:t>
      </w:r>
      <w:proofErr w:type="spellEnd"/>
      <w:r>
        <w:rPr>
          <w:rFonts w:asciiTheme="majorHAnsi" w:eastAsia="標楷體" w:hAnsiTheme="majorHAnsi" w:hint="eastAsia"/>
        </w:rPr>
        <w:t xml:space="preserve"> range; MSM, men who have sex with men; PVL, plasma HIV RNA load; SD, standard deviation</w:t>
      </w:r>
    </w:p>
    <w:p w:rsidR="005A51F3" w:rsidRPr="00E0306F" w:rsidRDefault="005A51F3"/>
    <w:sectPr w:rsidR="005A51F3" w:rsidRPr="00E0306F" w:rsidSect="00284FC9">
      <w:pgSz w:w="11906" w:h="16838"/>
      <w:pgMar w:top="1440" w:right="1800" w:bottom="1440" w:left="113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F5A" w:rsidRDefault="00E56F5A" w:rsidP="002E410A">
      <w:r>
        <w:separator/>
      </w:r>
    </w:p>
  </w:endnote>
  <w:endnote w:type="continuationSeparator" w:id="0">
    <w:p w:rsidR="00E56F5A" w:rsidRDefault="00E56F5A" w:rsidP="002E41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F5A" w:rsidRDefault="00E56F5A" w:rsidP="002E410A">
      <w:r>
        <w:separator/>
      </w:r>
    </w:p>
  </w:footnote>
  <w:footnote w:type="continuationSeparator" w:id="0">
    <w:p w:rsidR="00E56F5A" w:rsidRDefault="00E56F5A" w:rsidP="002E41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856"/>
    <w:rsid w:val="000273CE"/>
    <w:rsid w:val="000727B5"/>
    <w:rsid w:val="000E5C18"/>
    <w:rsid w:val="001372BA"/>
    <w:rsid w:val="001570B5"/>
    <w:rsid w:val="00190457"/>
    <w:rsid w:val="001D73F9"/>
    <w:rsid w:val="001F698C"/>
    <w:rsid w:val="00240139"/>
    <w:rsid w:val="00284FC9"/>
    <w:rsid w:val="00290D92"/>
    <w:rsid w:val="002A4053"/>
    <w:rsid w:val="002E410A"/>
    <w:rsid w:val="00344B5A"/>
    <w:rsid w:val="003F094D"/>
    <w:rsid w:val="004464E5"/>
    <w:rsid w:val="004D3D9B"/>
    <w:rsid w:val="005133C8"/>
    <w:rsid w:val="00560C14"/>
    <w:rsid w:val="00575196"/>
    <w:rsid w:val="005A51F3"/>
    <w:rsid w:val="00640062"/>
    <w:rsid w:val="00680856"/>
    <w:rsid w:val="006E09F1"/>
    <w:rsid w:val="007004AE"/>
    <w:rsid w:val="00736B23"/>
    <w:rsid w:val="00782ADC"/>
    <w:rsid w:val="007C26A6"/>
    <w:rsid w:val="00817745"/>
    <w:rsid w:val="008A2BCB"/>
    <w:rsid w:val="009760E6"/>
    <w:rsid w:val="009C5461"/>
    <w:rsid w:val="009F1B4F"/>
    <w:rsid w:val="009F2F11"/>
    <w:rsid w:val="00A451F6"/>
    <w:rsid w:val="00A942D6"/>
    <w:rsid w:val="00AA6932"/>
    <w:rsid w:val="00B8196C"/>
    <w:rsid w:val="00C758FE"/>
    <w:rsid w:val="00C95A8A"/>
    <w:rsid w:val="00CA14A3"/>
    <w:rsid w:val="00D00351"/>
    <w:rsid w:val="00DB7216"/>
    <w:rsid w:val="00E0306F"/>
    <w:rsid w:val="00E56F5A"/>
    <w:rsid w:val="00E646DA"/>
    <w:rsid w:val="00E95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FC9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41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E410A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E41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E410A"/>
    <w:rPr>
      <w:rFonts w:ascii="Calibri" w:eastAsia="新細明體" w:hAnsi="Calibri" w:cs="Times New Roman"/>
      <w:sz w:val="20"/>
      <w:szCs w:val="20"/>
    </w:rPr>
  </w:style>
  <w:style w:type="paragraph" w:styleId="a7">
    <w:name w:val="No Spacing"/>
    <w:uiPriority w:val="1"/>
    <w:qFormat/>
    <w:rsid w:val="00C95A8A"/>
    <w:pPr>
      <w:widowControl w:val="0"/>
    </w:pPr>
    <w:rPr>
      <w:rFonts w:ascii="Calibri" w:eastAsia="新細明體" w:hAnsi="Calibri" w:cs="Times New Roman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FC9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Chia-Jui</dc:creator>
  <cp:lastModifiedBy>CCHung</cp:lastModifiedBy>
  <cp:revision>3</cp:revision>
  <dcterms:created xsi:type="dcterms:W3CDTF">2014-08-30T01:44:00Z</dcterms:created>
  <dcterms:modified xsi:type="dcterms:W3CDTF">2014-08-30T04:52:00Z</dcterms:modified>
</cp:coreProperties>
</file>